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76558" w14:textId="7678D458" w:rsidR="005F4B97" w:rsidRPr="005F4B97" w:rsidRDefault="005F4B97" w:rsidP="005F4B97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5F4B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="00A60AD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5F4B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Main genes responsible for lignin degradation in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train </w:t>
      </w:r>
      <w:r w:rsidRPr="005F4B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ORB19</w:t>
      </w:r>
    </w:p>
    <w:p w14:paraId="43587B0E" w14:textId="786DED59" w:rsidR="00073E83" w:rsidRDefault="005F4B97">
      <w:r w:rsidRPr="009808B3">
        <w:rPr>
          <w:noProof/>
        </w:rPr>
        <w:drawing>
          <wp:inline distT="0" distB="0" distL="0" distR="0" wp14:anchorId="71AC7292" wp14:editId="612B44B5">
            <wp:extent cx="5943600" cy="6391275"/>
            <wp:effectExtent l="0" t="0" r="0" b="9525"/>
            <wp:docPr id="23502298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9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9A2AE" w14:textId="53F7B263" w:rsidR="005F4B97" w:rsidRDefault="005F4B97"/>
    <w:p w14:paraId="6083699D" w14:textId="2C778A39" w:rsidR="005F4B97" w:rsidRDefault="005F4B97"/>
    <w:p w14:paraId="00FE6C8D" w14:textId="3B970768" w:rsidR="005F4B97" w:rsidRDefault="005F4B97"/>
    <w:p w14:paraId="2C0404BD" w14:textId="31369171" w:rsidR="005F4B97" w:rsidRDefault="005F4B97"/>
    <w:p w14:paraId="15765A2B" w14:textId="77777777" w:rsidR="005F4B97" w:rsidRDefault="005F4B97"/>
    <w:sectPr w:rsidR="005F4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D9B"/>
    <w:rsid w:val="00073E83"/>
    <w:rsid w:val="005F4B97"/>
    <w:rsid w:val="00751D9B"/>
    <w:rsid w:val="00A60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5108E"/>
  <w15:chartTrackingRefBased/>
  <w15:docId w15:val="{E97039E2-E50B-4099-A7F6-F6DD52EFF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4B9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li</dc:creator>
  <cp:keywords/>
  <dc:description/>
  <cp:lastModifiedBy>Nadia Ali</cp:lastModifiedBy>
  <cp:revision>3</cp:revision>
  <dcterms:created xsi:type="dcterms:W3CDTF">2023-09-28T18:54:00Z</dcterms:created>
  <dcterms:modified xsi:type="dcterms:W3CDTF">2023-09-28T19:26:00Z</dcterms:modified>
</cp:coreProperties>
</file>